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A6D" w:rsidRPr="00B824C3" w:rsidRDefault="00C55A6D" w:rsidP="00C55A6D">
      <w:pPr>
        <w:pStyle w:val="a7"/>
        <w:jc w:val="left"/>
        <w:rPr>
          <w:rFonts w:ascii="Times New Roman" w:hAnsi="Times New Roman" w:cs="Times New Roman"/>
          <w:color w:val="000000" w:themeColor="text1"/>
          <w:sz w:val="28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 w:val="28"/>
          <w:szCs w:val="21"/>
        </w:rPr>
        <w:t>Additional file 1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1"/>
        </w:rPr>
      </w:pPr>
      <w:r w:rsidRPr="00B824C3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1"/>
        </w:rPr>
        <w:t>Continuous production of biohythane from hydrothermal liquefied cornstalk biomass via two-stage high-rate anaerobic reactors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vertAlign w:val="superscript"/>
        </w:rPr>
      </w:pPr>
      <w:r w:rsidRPr="00B824C3">
        <w:rPr>
          <w:rFonts w:ascii="Times New Roman" w:hAnsi="Times New Roman" w:cs="Times New Roman"/>
          <w:color w:val="000000" w:themeColor="text1"/>
          <w:sz w:val="20"/>
        </w:rPr>
        <w:t>Bu-Chun Si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, Jia-Ming Li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, Zhang-Bing Zhu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, Yuan-Hui Zhang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2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, Jian-Wen Lu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, Rui-</w:t>
      </w:r>
      <w:r w:rsidRPr="00B824C3">
        <w:rPr>
          <w:rFonts w:ascii="Times New Roman" w:hAnsi="Times New Roman" w:cs="Times New Roman" w:hint="eastAsia"/>
          <w:color w:val="000000" w:themeColor="text1"/>
          <w:sz w:val="20"/>
        </w:rPr>
        <w:t>X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ia Shen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B824C3">
        <w:rPr>
          <w:rFonts w:ascii="Times New Roman" w:hAnsi="Times New Roman" w:cs="Times New Roman" w:hint="eastAsia"/>
          <w:color w:val="000000" w:themeColor="text1"/>
          <w:sz w:val="20"/>
        </w:rPr>
        <w:t>,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 xml:space="preserve"> Chong Zhang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3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vertAlign w:val="superscript"/>
        </w:rPr>
        <w:t>,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4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, Xin-Hui Xing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3,4</w:t>
      </w:r>
      <w:r w:rsidR="00503392">
        <w:rPr>
          <w:rFonts w:ascii="Times New Roman" w:hAnsi="Times New Roman" w:cs="Times New Roman"/>
          <w:color w:val="000000" w:themeColor="text1"/>
          <w:sz w:val="20"/>
        </w:rPr>
        <w:t>, Zhid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an Liu</w:t>
      </w:r>
      <w:r w:rsidRPr="00B824C3">
        <w:rPr>
          <w:rFonts w:ascii="Times New Roman" w:hAnsi="Times New Roman" w:cs="Times New Roman"/>
          <w:color w:val="000000" w:themeColor="text1"/>
          <w:sz w:val="20"/>
          <w:vertAlign w:val="superscript"/>
        </w:rPr>
        <w:t>1*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B824C3">
        <w:rPr>
          <w:rFonts w:ascii="Times New Roman" w:hAnsi="Times New Roman" w:cs="Times New Roman"/>
          <w:color w:val="000000" w:themeColor="text1"/>
          <w:sz w:val="20"/>
        </w:rPr>
        <w:t xml:space="preserve">1 Laboratory of Environment-Enhancing Energy (E2E), </w:t>
      </w:r>
      <w:r w:rsidR="00B824C3" w:rsidRPr="000A7228">
        <w:rPr>
          <w:rFonts w:ascii="Times New Roman" w:hAnsi="Times New Roman" w:cs="Times New Roman"/>
          <w:sz w:val="20"/>
        </w:rPr>
        <w:t>and Key Laboratory of Agricultural Engineering in Structure and Environment, Ministry of Agriculture,</w:t>
      </w:r>
      <w:r w:rsidR="00B824C3">
        <w:rPr>
          <w:rFonts w:ascii="Times New Roman" w:hAnsi="Times New Roman" w:cs="Times New Roman"/>
          <w:sz w:val="20"/>
        </w:rPr>
        <w:t xml:space="preserve"> </w:t>
      </w:r>
      <w:r w:rsidRPr="00B824C3">
        <w:rPr>
          <w:rFonts w:ascii="Times New Roman" w:hAnsi="Times New Roman" w:cs="Times New Roman"/>
          <w:color w:val="000000" w:themeColor="text1"/>
          <w:sz w:val="20"/>
        </w:rPr>
        <w:t>College of Water Resources and Civil Engineering, China Agricultural University, Beijing 100083, China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B824C3">
        <w:rPr>
          <w:rFonts w:ascii="Times New Roman" w:hAnsi="Times New Roman" w:cs="Times New Roman"/>
          <w:color w:val="000000" w:themeColor="text1"/>
          <w:sz w:val="20"/>
        </w:rPr>
        <w:t>2 Department of Agricultural and Biological Engineering, University of Illinois at Urbana-Champaign, Urbana 61801, America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B824C3">
        <w:rPr>
          <w:rFonts w:ascii="Times New Roman" w:hAnsi="Times New Roman" w:cs="Times New Roman"/>
          <w:color w:val="000000" w:themeColor="text1"/>
          <w:sz w:val="20"/>
        </w:rPr>
        <w:t>3 Key Laboratory of Industrial Biocatalysis of Ministry of Education of China, Beijing, 100084, China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B824C3">
        <w:rPr>
          <w:rFonts w:ascii="Times New Roman" w:hAnsi="Times New Roman" w:cs="Times New Roman"/>
          <w:color w:val="000000" w:themeColor="text1"/>
          <w:sz w:val="20"/>
        </w:rPr>
        <w:t>4 Institute of Biochemical Engineering, Department of Chemical Engineering, Tsinghua University, Beijing, 100084, China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824C3">
        <w:rPr>
          <w:rFonts w:ascii="Times New Roman" w:hAnsi="Times New Roman" w:cs="Times New Roman"/>
          <w:color w:val="000000" w:themeColor="text1"/>
          <w:sz w:val="20"/>
        </w:rPr>
        <w:t>*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Corresponding author: zdliu@cau.edu.cn; Fax: +86-10-62737329; Tel.: +86-10-62737329.</w:t>
      </w:r>
    </w:p>
    <w:p w:rsidR="00C55A6D" w:rsidRPr="00B824C3" w:rsidRDefault="00C55A6D" w:rsidP="00C55A6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E-mail address: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Bu-Chun Si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sibuchun@cau.edu.cn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Jia-Ming Li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jmlee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@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u.edu.cn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Zhang-Bing Zhu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zhuzhangbing@163.com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Yuan-Hui Zhang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yzhang1@illinois.edu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Jian-Wen Lu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jianwenlu2012@126.com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Rui-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X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ia Shen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s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henruixia@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au.edu.cn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Chong Zhang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chongzhang@mail.thu.edu.cn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; Xin-Hui Xing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xhxing@mail.tsinghua.edu.cn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  <w:r w:rsidR="00503392">
        <w:rPr>
          <w:rFonts w:ascii="Times New Roman" w:hAnsi="Times New Roman" w:cs="Times New Roman"/>
          <w:color w:val="000000" w:themeColor="text1"/>
          <w:sz w:val="20"/>
          <w:szCs w:val="20"/>
        </w:rPr>
        <w:t>; Zhid</w:t>
      </w:r>
      <w:bookmarkStart w:id="0" w:name="_GoBack"/>
      <w:bookmarkEnd w:id="0"/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an Liu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</w:t>
      </w:r>
      <w:r w:rsidRPr="00B824C3">
        <w:rPr>
          <w:rFonts w:ascii="Times New Roman" w:hAnsi="Times New Roman" w:cs="Times New Roman"/>
          <w:color w:val="000000" w:themeColor="text1"/>
          <w:sz w:val="20"/>
          <w:szCs w:val="20"/>
        </w:rPr>
        <w:t>zdliu@cau.edu.cn</w:t>
      </w:r>
      <w:r w:rsidRPr="00B824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</w:p>
    <w:p w:rsidR="00C55A6D" w:rsidRPr="00B824C3" w:rsidRDefault="00C55A6D" w:rsidP="00E85EC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B824C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br w:type="page"/>
      </w:r>
    </w:p>
    <w:p w:rsidR="00F32783" w:rsidRPr="00B824C3" w:rsidRDefault="00F32783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>Fig. S1</w:t>
      </w:r>
      <w:r w:rsidRPr="00B824C3">
        <w:rPr>
          <w:rFonts w:ascii="Times New Roman" w:hAnsi="Times New Roman" w:cs="Times New Roman" w:hint="eastAsia"/>
          <w:color w:val="000000" w:themeColor="text1"/>
          <w:sz w:val="24"/>
        </w:rPr>
        <w:t xml:space="preserve"> Gas content in the two-stage fermentation.</w:t>
      </w:r>
    </w:p>
    <w:p w:rsidR="00F32783" w:rsidRPr="00B824C3" w:rsidRDefault="00F32783" w:rsidP="000F6D7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F</w:t>
      </w:r>
      <w:r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ig. S2</w:t>
      </w:r>
      <w:r w:rsidRPr="00B824C3">
        <w:rPr>
          <w:rFonts w:ascii="Times New Roman" w:hAnsi="Times New Roman" w:cs="Times New Roman" w:hint="eastAsia"/>
          <w:color w:val="000000" w:themeColor="text1"/>
          <w:sz w:val="24"/>
        </w:rPr>
        <w:t xml:space="preserve"> Gas content in the single-stage fermentation</w:t>
      </w:r>
      <w:r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p w:rsidR="005C79E9" w:rsidRPr="00B824C3" w:rsidRDefault="005C79E9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>Fig. S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3</w:t>
      </w: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The floating of granules in the UASB biomethane systems</w:t>
      </w:r>
      <w:r w:rsidR="00F32783" w:rsidRPr="00B824C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5C79E9" w:rsidRPr="00B824C3" w:rsidRDefault="005C79E9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>Fig.</w:t>
      </w: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ab/>
        <w:t>S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4</w:t>
      </w: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Accumulative biohydrogen production (A), hydrogen content (B), methane production (C), methane content (D) in two-stage process, and accumulat</w:t>
      </w:r>
      <w:r w:rsidR="007C268D" w:rsidRPr="00B824C3">
        <w:rPr>
          <w:rFonts w:ascii="Times New Roman" w:hAnsi="Times New Roman" w:cs="Times New Roman" w:hint="eastAsia"/>
          <w:color w:val="000000" w:themeColor="text1"/>
          <w:sz w:val="24"/>
        </w:rPr>
        <w:t>ive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 xml:space="preserve"> methane production (E), methane content (F) in single-stage process.</w:t>
      </w:r>
    </w:p>
    <w:p w:rsidR="002E2CAC" w:rsidRPr="00B824C3" w:rsidRDefault="005C79E9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>Fig. S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5</w:t>
      </w: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7C3B59" w:rsidRPr="00B824C3">
        <w:rPr>
          <w:rFonts w:ascii="Times New Roman" w:hAnsi="Times New Roman" w:cs="Times New Roman"/>
          <w:color w:val="000000" w:themeColor="text1"/>
          <w:sz w:val="24"/>
        </w:rPr>
        <w:t>COD removal in the two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-stage and single-stage batch fermentation.</w:t>
      </w:r>
    </w:p>
    <w:p w:rsidR="00F32783" w:rsidRPr="00B824C3" w:rsidRDefault="00AD60D6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>Fig.</w:t>
      </w:r>
      <w:r w:rsidR="00F32783" w:rsidRPr="00B824C3">
        <w:rPr>
          <w:rFonts w:ascii="Times New Roman" w:hAnsi="Times New Roman" w:cs="Times New Roman"/>
          <w:b/>
          <w:color w:val="000000" w:themeColor="text1"/>
          <w:sz w:val="24"/>
        </w:rPr>
        <w:t>S6</w:t>
      </w:r>
      <w:r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F32783" w:rsidRPr="00B824C3">
        <w:rPr>
          <w:rFonts w:ascii="Times New Roman" w:hAnsi="Times New Roman" w:cs="Times New Roman"/>
          <w:color w:val="000000" w:themeColor="text1"/>
          <w:sz w:val="24"/>
        </w:rPr>
        <w:t>Taxonomic classification of microbial community in biohythane and biomethane systems at the phylum (A, C) and family (B, D) levels through Illumina Miseq sequencing.</w:t>
      </w:r>
    </w:p>
    <w:p w:rsidR="005C79E9" w:rsidRPr="00B824C3" w:rsidRDefault="005C79E9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</w:rPr>
        <w:t>Table S1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 xml:space="preserve"> The biogas yield (</w:t>
      </w:r>
      <w:r w:rsidRPr="00B824C3">
        <w:rPr>
          <w:rFonts w:ascii="Times New Roman" w:hAnsi="Times New Roman" w:cs="Times New Roman"/>
          <w:i/>
          <w:color w:val="000000" w:themeColor="text1"/>
          <w:sz w:val="24"/>
        </w:rPr>
        <w:t>Pm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), maximum production rate(</w:t>
      </w:r>
      <w:r w:rsidRPr="00B824C3">
        <w:rPr>
          <w:rFonts w:ascii="Times New Roman" w:hAnsi="Times New Roman" w:cs="Times New Roman"/>
          <w:i/>
          <w:color w:val="000000" w:themeColor="text1"/>
          <w:sz w:val="24"/>
        </w:rPr>
        <w:t>Rm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), lag phase (</w:t>
      </w:r>
      <w:r w:rsidRPr="00B824C3">
        <w:rPr>
          <w:rFonts w:ascii="Times New Roman" w:hAnsi="Times New Roman" w:cs="Times New Roman"/>
          <w:i/>
          <w:color w:val="000000" w:themeColor="text1"/>
          <w:sz w:val="24"/>
        </w:rPr>
        <w:t>λ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), and (R</w:t>
      </w:r>
      <w:r w:rsidRPr="00B824C3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B824C3">
        <w:rPr>
          <w:rFonts w:ascii="Times New Roman" w:hAnsi="Times New Roman" w:cs="Times New Roman"/>
          <w:color w:val="000000" w:themeColor="text1"/>
          <w:sz w:val="24"/>
        </w:rPr>
        <w:t>) in the batch fermentation</w:t>
      </w:r>
      <w:r w:rsidR="007C3B59" w:rsidRPr="00B824C3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F32783" w:rsidRPr="00B824C3" w:rsidRDefault="005C79E9" w:rsidP="00F32783">
      <w:pPr>
        <w:spacing w:line="36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Cs w:val="21"/>
        </w:rPr>
        <w:br w:type="page"/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F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ig. S1</w:t>
      </w:r>
      <w:r w:rsidR="00F32783" w:rsidRPr="00B824C3">
        <w:rPr>
          <w:rFonts w:ascii="Times New Roman" w:hAnsi="Times New Roman" w:cs="Times New Roman" w:hint="eastAsia"/>
          <w:color w:val="000000" w:themeColor="text1"/>
          <w:sz w:val="24"/>
        </w:rPr>
        <w:t xml:space="preserve"> Gas content in the two-stage fermentation.</w:t>
      </w:r>
    </w:p>
    <w:p w:rsidR="00F32783" w:rsidRPr="00B824C3" w:rsidRDefault="00F32783" w:rsidP="00F3278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4A9419CE" wp14:editId="2EAEDD7D">
            <wp:extent cx="5040000" cy="1857749"/>
            <wp:effectExtent l="0" t="0" r="8255" b="9525"/>
            <wp:docPr id="1026" name="Picture 2" descr="C:\Users\buchun si\Desktop\H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buchun si\Desktop\H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8" t="10838" r="7544" b="62788"/>
                    <a:stretch/>
                  </pic:blipFill>
                  <pic:spPr bwMode="auto">
                    <a:xfrm>
                      <a:off x="0" y="0"/>
                      <a:ext cx="5040000" cy="185774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32783" w:rsidRPr="00B824C3" w:rsidRDefault="00F32783" w:rsidP="00F3278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F32783" w:rsidRPr="00B824C3" w:rsidRDefault="00F32783" w:rsidP="00F3278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F32783" w:rsidRPr="00B824C3" w:rsidRDefault="00F32783" w:rsidP="00F32783">
      <w:pPr>
        <w:jc w:val="center"/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:rsidR="00F32783" w:rsidRPr="00B824C3" w:rsidRDefault="00F32783" w:rsidP="00F32783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F</w:t>
      </w:r>
      <w:r w:rsidRPr="00B824C3">
        <w:rPr>
          <w:rFonts w:ascii="Times New Roman" w:hAnsi="Times New Roman" w:cs="Times New Roman" w:hint="eastAsia"/>
          <w:b/>
          <w:color w:val="000000" w:themeColor="text1"/>
          <w:sz w:val="24"/>
        </w:rPr>
        <w:t>ig. S2</w:t>
      </w:r>
      <w:r w:rsidRPr="00B824C3">
        <w:rPr>
          <w:rFonts w:ascii="Times New Roman" w:hAnsi="Times New Roman" w:cs="Times New Roman" w:hint="eastAsia"/>
          <w:color w:val="000000" w:themeColor="text1"/>
          <w:sz w:val="24"/>
        </w:rPr>
        <w:t xml:space="preserve"> Gas content in the single-stage fermentation.</w:t>
      </w:r>
    </w:p>
    <w:p w:rsidR="00F32783" w:rsidRPr="00B824C3" w:rsidRDefault="00F32783" w:rsidP="00F3278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0573CA9F" wp14:editId="4630F0CE">
            <wp:extent cx="2880000" cy="1810547"/>
            <wp:effectExtent l="0" t="0" r="0" b="0"/>
            <wp:docPr id="1027" name="Picture 3" descr="C:\Users\buchun si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:\Users\buchun si\Desktop\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7" t="12848" r="34136" b="63359"/>
                    <a:stretch/>
                  </pic:blipFill>
                  <pic:spPr bwMode="auto">
                    <a:xfrm>
                      <a:off x="0" y="0"/>
                      <a:ext cx="2880000" cy="181054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32783" w:rsidRPr="00B824C3" w:rsidRDefault="00F32783" w:rsidP="00F32783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F343A8" w:rsidRPr="00B824C3" w:rsidRDefault="00F343A8" w:rsidP="000F6D78">
      <w:pPr>
        <w:spacing w:line="360" w:lineRule="auto"/>
        <w:ind w:firstLineChars="200" w:firstLine="482"/>
        <w:jc w:val="left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Fig.S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3</w:t>
      </w: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he floating of granules in the UASB biomethane systems</w:t>
      </w:r>
    </w:p>
    <w:p w:rsidR="00F343A8" w:rsidRPr="00B824C3" w:rsidRDefault="00F343A8" w:rsidP="00F343A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E92EDC5" wp14:editId="45B87DBA">
            <wp:extent cx="1180532" cy="1573568"/>
            <wp:effectExtent l="0" t="0" r="635" b="7620"/>
            <wp:docPr id="3" name="图片 3" descr="E:\Jdoctor\2 博士研究\10 驯化实验\连续\单产甲烷2015\照片\DSCN958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doctor\2 博士研究\10 驯化实验\连续\单产甲烷2015\照片\DSCN9586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6664" cy="1581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3A8" w:rsidRPr="00B824C3" w:rsidRDefault="00F343A8" w:rsidP="00F343A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5F6846" w:rsidRPr="00B824C3" w:rsidRDefault="005F6846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Fig. </w:t>
      </w:r>
      <w:r w:rsidR="00F343A8" w:rsidRPr="00B824C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4</w:t>
      </w: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>Accumulative biohydrogen production (A), hydrogen content (B), methane production (C), methane content (D) in two-stage process, and accumulative methane production (E), methane content (F) in single-stage process.  HM3, HM2, HM1, and HM0 were two-stage fermentation of the mixture of HTL liquid products and glucose. Their ratios of HTL liquid products and glucose were 1:0, 1:1, 1: 3 and 0:1, respectively. M was the single-stage fermentation of HTL liquid products. C1 and C2 were single-stage and two-stage fermentation of cornstalk, respectively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.</w:t>
      </w:r>
    </w:p>
    <w:p w:rsidR="00695D9B" w:rsidRPr="00B824C3" w:rsidRDefault="00605B8F" w:rsidP="007C627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695D9B" w:rsidRPr="00B824C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1BC1645" wp14:editId="37AF3CC5">
            <wp:extent cx="5278120" cy="2757113"/>
            <wp:effectExtent l="0" t="0" r="0" b="5715"/>
            <wp:docPr id="4" name="图片 4" descr="C:\Users\sbu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bu\Desktop\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57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A06" w:rsidRPr="00B824C3" w:rsidRDefault="00E83AE1">
      <w:pPr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 w:hint="eastAsia"/>
          <w:color w:val="000000" w:themeColor="text1"/>
          <w:szCs w:val="21"/>
        </w:rPr>
        <w:tab/>
      </w:r>
      <w:r w:rsidR="000E4A06" w:rsidRPr="00B824C3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E83AE1" w:rsidRPr="00B824C3" w:rsidRDefault="00E83AE1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 xml:space="preserve">Fig. </w:t>
      </w:r>
      <w:r w:rsidR="00F343A8" w:rsidRPr="00B824C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F32783"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5</w:t>
      </w:r>
      <w:r w:rsidRPr="00B824C3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D removal in the two-stage and 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single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stage 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batch fermentation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3, HM2, HM1, and HM0 were two-stage fermentation of the mixture of 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L liquid products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. Their ratios of 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L liquid products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 were 1:0, 1:1, 1: 3 and 0:1, respectively. M was the single-stage fermentation of </w:t>
      </w:r>
      <w:r w:rsidR="000F6D78"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L liquid products</w:t>
      </w:r>
      <w:r w:rsidR="000F6D78"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83AE1" w:rsidRPr="00B824C3" w:rsidRDefault="00851574" w:rsidP="00AD3C5A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8BB1407" wp14:editId="1BFC2ECE">
            <wp:extent cx="3600000" cy="3081943"/>
            <wp:effectExtent l="0" t="0" r="635" b="4445"/>
            <wp:docPr id="2" name="图片 2" descr="E:\Jdoctor\2 博士研究\10 驯化实验\batch\C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doctor\2 博士研究\10 驯化实验\batch\COD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081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783" w:rsidRPr="00B824C3" w:rsidRDefault="00F32783" w:rsidP="00A154D1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E82474" w:rsidRPr="00B824C3" w:rsidRDefault="00E82474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Fig. </w:t>
      </w:r>
      <w:r w:rsidRPr="00B824C3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S6</w:t>
      </w:r>
      <w:r w:rsidRPr="00B824C3">
        <w:rPr>
          <w:rFonts w:ascii="Times New Roman" w:hAnsi="Times New Roman" w:cs="Times New Roman"/>
          <w:b/>
          <w:color w:val="000000" w:themeColor="text1"/>
          <w:sz w:val="24"/>
          <w:szCs w:val="21"/>
        </w:rPr>
        <w:t xml:space="preserve"> </w:t>
      </w: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axonomic classification of microbial community in biohythane and biomethane systems at the phylum (A, 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C</w:t>
      </w: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and </w:t>
      </w: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family (B, 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D</w:t>
      </w:r>
      <w:r w:rsidRPr="00B824C3">
        <w:rPr>
          <w:rFonts w:ascii="Times New Roman" w:hAnsi="Times New Roman" w:cs="Times New Roman"/>
          <w:color w:val="000000" w:themeColor="text1"/>
          <w:sz w:val="24"/>
          <w:szCs w:val="21"/>
        </w:rPr>
        <w:t>) levels through Illumina Miseq sequencing.</w:t>
      </w:r>
    </w:p>
    <w:p w:rsidR="00E82474" w:rsidRPr="00B824C3" w:rsidRDefault="00E82474" w:rsidP="00A154D1">
      <w:pPr>
        <w:jc w:val="center"/>
        <w:rPr>
          <w:rFonts w:ascii="Times New Roman" w:hAnsi="Times New Roman" w:cs="Times New Roman"/>
          <w:color w:val="000000" w:themeColor="text1"/>
          <w:szCs w:val="21"/>
        </w:rPr>
        <w:sectPr w:rsidR="00E82474" w:rsidRPr="00B824C3" w:rsidSect="00F343A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B824C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349C5BA5" wp14:editId="6D74955E">
            <wp:extent cx="5400000" cy="2420848"/>
            <wp:effectExtent l="0" t="0" r="0" b="0"/>
            <wp:docPr id="5" name="图片 5" descr="C:\A Study\Jdoctor\2 博士研究\10 驯化实验\连续\微生物分析\oringin\细菌10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 Study\Jdoctor\2 博士研究\10 驯化实验\连续\微生物分析\oringin\细菌10-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2" r="8210"/>
                    <a:stretch/>
                  </pic:blipFill>
                  <pic:spPr bwMode="auto">
                    <a:xfrm>
                      <a:off x="0" y="0"/>
                      <a:ext cx="5400000" cy="2420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6D78" w:rsidRPr="00B824C3" w:rsidRDefault="000F6D78" w:rsidP="000F6D7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4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iogas yield (</w:t>
      </w:r>
      <w:r w:rsidRPr="00B824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m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), maximum production rate (</w:t>
      </w:r>
      <w:r w:rsidRPr="00B824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m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), lag phase (</w:t>
      </w:r>
      <w:r w:rsidRPr="00B824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λ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), and (</w:t>
      </w:r>
      <w:r w:rsidRPr="00B824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B824C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)in the batch fermentation.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3, HM2, HM1, and HM0 were two-stage fermentation of the mixture of 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L liquid products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. Their ratios of 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L liquid products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ucose were 1:0, 1:1, 1: 3 and 0:1, respectively. M was the single-stage fermentation of </w:t>
      </w:r>
      <w:r w:rsidRPr="00B824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L liquid products</w:t>
      </w:r>
      <w:r w:rsidRPr="00B824C3">
        <w:rPr>
          <w:rFonts w:ascii="Times New Roman" w:hAnsi="Times New Roman" w:cs="Times New Roman"/>
          <w:color w:val="000000" w:themeColor="text1"/>
          <w:sz w:val="24"/>
          <w:szCs w:val="24"/>
        </w:rPr>
        <w:t>. C1 and C2 were single-stage and two-stage fermentation of cornstalk, respectively</w:t>
      </w:r>
    </w:p>
    <w:p w:rsidR="00675E92" w:rsidRPr="00B824C3" w:rsidRDefault="00675E92" w:rsidP="00675E9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8"/>
        <w:tblW w:w="14121" w:type="dxa"/>
        <w:tblLook w:val="04A0" w:firstRow="1" w:lastRow="0" w:firstColumn="1" w:lastColumn="0" w:noHBand="0" w:noVBand="1"/>
      </w:tblPr>
      <w:tblGrid>
        <w:gridCol w:w="2532"/>
        <w:gridCol w:w="685"/>
        <w:gridCol w:w="823"/>
        <w:gridCol w:w="823"/>
        <w:gridCol w:w="822"/>
        <w:gridCol w:w="496"/>
        <w:gridCol w:w="230"/>
        <w:gridCol w:w="822"/>
        <w:gridCol w:w="822"/>
        <w:gridCol w:w="822"/>
        <w:gridCol w:w="822"/>
        <w:gridCol w:w="822"/>
        <w:gridCol w:w="230"/>
        <w:gridCol w:w="1685"/>
        <w:gridCol w:w="1685"/>
      </w:tblGrid>
      <w:tr w:rsidR="00B824C3" w:rsidRPr="00B824C3" w:rsidTr="00C62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675E92" w:rsidRPr="00B824C3" w:rsidRDefault="00675E92" w:rsidP="00C62D3F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  <w:shd w:val="clear" w:color="auto" w:fill="auto"/>
            <w:noWrap/>
          </w:tcPr>
          <w:p w:rsidR="00675E92" w:rsidRPr="00B824C3" w:rsidRDefault="00675E92" w:rsidP="00C6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Two-stage (biohydrogen production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  <w:shd w:val="clear" w:color="auto" w:fill="auto"/>
            <w:noWrap/>
          </w:tcPr>
          <w:p w:rsidR="00675E92" w:rsidRPr="00B824C3" w:rsidRDefault="00675E92" w:rsidP="00C6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Two-stage (biomethane production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shd w:val="clear" w:color="auto" w:fill="auto"/>
            <w:noWrap/>
          </w:tcPr>
          <w:p w:rsidR="00675E92" w:rsidRPr="00B824C3" w:rsidRDefault="00675E92" w:rsidP="00C62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Single-stage</w:t>
            </w:r>
            <w:r w:rsidR="00185138"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biomethane production</w:t>
            </w:r>
          </w:p>
        </w:tc>
      </w:tr>
      <w:tr w:rsidR="00B824C3" w:rsidRPr="00B824C3" w:rsidTr="00C62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C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HM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C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C1</w:t>
            </w:r>
          </w:p>
        </w:tc>
      </w:tr>
      <w:tr w:rsidR="00B824C3" w:rsidRPr="00B824C3" w:rsidTr="00C62D3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m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a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 mL/ g substrate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bscript"/>
              </w:rPr>
              <w:t>added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2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94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269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4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6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3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8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7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90.7</w:t>
            </w:r>
          </w:p>
        </w:tc>
      </w:tr>
      <w:tr w:rsidR="00B824C3" w:rsidRPr="00B824C3" w:rsidTr="00C62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Rm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b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( mL/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49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794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64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51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61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7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89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29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2.1</w:t>
            </w:r>
          </w:p>
        </w:tc>
      </w:tr>
      <w:tr w:rsidR="00B824C3" w:rsidRPr="00B824C3" w:rsidTr="00C62D3F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λ 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b</w:t>
            </w:r>
            <w:r w:rsidRPr="00B824C3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C63231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1.24</w:t>
            </w:r>
          </w:p>
        </w:tc>
      </w:tr>
      <w:tr w:rsidR="00B824C3" w:rsidRPr="00B824C3" w:rsidTr="00C62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R</w:t>
            </w:r>
            <w:r w:rsidRPr="00B824C3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8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99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8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46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84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898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1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88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0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675E92" w:rsidRPr="00B824C3" w:rsidRDefault="00675E92" w:rsidP="00C62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4C3">
              <w:rPr>
                <w:rFonts w:ascii="Times New Roman" w:hAnsi="Times New Roman" w:cs="Times New Roman"/>
                <w:color w:val="000000" w:themeColor="text1"/>
                <w:szCs w:val="21"/>
              </w:rPr>
              <w:t>0.9913</w:t>
            </w:r>
          </w:p>
        </w:tc>
      </w:tr>
    </w:tbl>
    <w:p w:rsidR="00672034" w:rsidRPr="00B824C3" w:rsidRDefault="00675E92" w:rsidP="00B137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824C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="00FC772D" w:rsidRPr="00B824C3">
        <w:rPr>
          <w:rFonts w:ascii="Times New Roman" w:hAnsi="Times New Roman" w:cs="Times New Roman"/>
          <w:color w:val="000000" w:themeColor="text1"/>
          <w:szCs w:val="21"/>
        </w:rPr>
        <w:t xml:space="preserve"> values</w:t>
      </w:r>
      <w:r w:rsidR="00FC772D" w:rsidRPr="00B824C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824C3">
        <w:rPr>
          <w:rFonts w:ascii="Times New Roman" w:hAnsi="Times New Roman" w:cs="Times New Roman"/>
          <w:color w:val="000000" w:themeColor="text1"/>
          <w:szCs w:val="21"/>
        </w:rPr>
        <w:t>from the experimen</w:t>
      </w:r>
      <w:r w:rsidR="00912C28" w:rsidRPr="00B824C3">
        <w:rPr>
          <w:rFonts w:ascii="Times New Roman" w:hAnsi="Times New Roman" w:cs="Times New Roman"/>
          <w:color w:val="000000" w:themeColor="text1"/>
          <w:szCs w:val="21"/>
        </w:rPr>
        <w:t xml:space="preserve">ts value, </w:t>
      </w:r>
      <w:r w:rsidR="00912C28" w:rsidRPr="00B824C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="00F343A8" w:rsidRPr="00B824C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12C28" w:rsidRPr="00B824C3">
        <w:rPr>
          <w:rFonts w:ascii="Times New Roman" w:hAnsi="Times New Roman" w:cs="Times New Roman"/>
          <w:color w:val="000000" w:themeColor="text1"/>
          <w:szCs w:val="21"/>
        </w:rPr>
        <w:t xml:space="preserve">values </w:t>
      </w:r>
      <w:r w:rsidR="00F343A8" w:rsidRPr="00B824C3">
        <w:rPr>
          <w:rFonts w:ascii="Times New Roman" w:hAnsi="Times New Roman" w:cs="Times New Roman"/>
          <w:color w:val="000000" w:themeColor="text1"/>
          <w:szCs w:val="21"/>
        </w:rPr>
        <w:t>from the modified Gompertz equation</w:t>
      </w:r>
    </w:p>
    <w:sectPr w:rsidR="00672034" w:rsidRPr="00B824C3" w:rsidSect="00B1372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B51" w:rsidRDefault="00A46B51" w:rsidP="00672034">
      <w:r>
        <w:separator/>
      </w:r>
    </w:p>
  </w:endnote>
  <w:endnote w:type="continuationSeparator" w:id="0">
    <w:p w:rsidR="00A46B51" w:rsidRDefault="00A46B51" w:rsidP="00672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B51" w:rsidRDefault="00A46B51" w:rsidP="00672034">
      <w:r>
        <w:separator/>
      </w:r>
    </w:p>
  </w:footnote>
  <w:footnote w:type="continuationSeparator" w:id="0">
    <w:p w:rsidR="00A46B51" w:rsidRDefault="00A46B51" w:rsidP="00672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93178B"/>
    <w:multiLevelType w:val="hybridMultilevel"/>
    <w:tmpl w:val="C532C95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7FB57577-4F88-4422-8E77-4E8C62D3D10D}" w:val=" ADDIN NE.Ref.{7FB57577-4F88-4422-8E77-4E8C62D3D10D}&lt;Citation&gt;&lt;Group&gt;&lt;References&gt;&lt;Item&gt;&lt;ID&gt;1214&lt;/ID&gt;&lt;UID&gt;{DAD3610E-CE6D-47F4-A6A8-0E87F908A499}&lt;/UID&gt;&lt;Title&gt;Cogeneration of hydrogen and methane from glucose to improve energy conversion efficiency &lt;/Title&gt;&lt;Template&gt;Journal Article&lt;/Template&gt;&lt;Star&gt;1&lt;/Star&gt;&lt;Tag&gt;5&lt;/Tag&gt;&lt;Author&gt;Xie, Binfei; Cheng, Jun; Zhou, Junhu; Song, Wenlu; Cen, Kefa&lt;/Author&gt;&lt;Year&gt;2008&lt;/Year&gt;&lt;Details&gt;&lt;_accessed&gt;60781914&lt;/_accessed&gt;&lt;_author_aff&gt;State Key Laboratory of Clean Energy Utilization, Zhejiang University, Hangzhou 310027, China&lt;/_author_aff&gt;&lt;_collection_scope&gt;EI;SCI;SCIE;&lt;/_collection_scope&gt;&lt;_created&gt;60138344&lt;/_created&gt;&lt;_db_provider&gt;Elesvier&lt;/_db_provider&gt;&lt;_doi&gt;10.1016/j.ijhydene.2008.07.048&lt;/_doi&gt;&lt;_impact_factor&gt;   2.930&lt;/_impact_factor&gt;&lt;_issue&gt;19&lt;/_issue&gt;&lt;_journal&gt;International Journal of Hydrogen Energy&lt;/_journal&gt;&lt;_keywords&gt;Cogeneration; Hydrogen; Methane; Glucose; Fermentation&lt;/_keywords&gt;&lt;_language&gt;English&lt;/_language&gt;&lt;_modified&gt;60707043&lt;/_modified&gt;&lt;_pages&gt;5006–5011&lt;/_pages&gt;&lt;_url&gt;http://www.sciencedirect.com/science/article/pii/S0360319908009051&lt;/_url&gt;&lt;_volume&gt;33&lt;/_volume&gt;&lt;/Details&gt;&lt;Extra&gt;&lt;DBUID&gt;{49DA8A0C-A3EB-4DF2-A134-9C73803DD5E2}&lt;/DBUID&gt;&lt;/Extra&gt;&lt;/Item&gt;&lt;/References&gt;&lt;/Group&gt;&lt;/Citation&gt;_x000a_"/>
    <w:docVar w:name="NE.Ref{BD16CA32-EC3B-407D-8EB1-0C075AFFBA1D}" w:val=" ADDIN NE.Ref.{BD16CA32-EC3B-407D-8EB1-0C075AFFBA1D}&lt;Citation&gt;&lt;Group&gt;&lt;References&gt;&lt;Item&gt;&lt;ID&gt;2032&lt;/ID&gt;&lt;UID&gt;{B2307CAF-8C98-4BDD-86EA-46BBB020EDCC}&lt;/UID&gt;&lt;Title&gt;Chemical characterization and anaerobic biodegradability of hydrothermal liquefaction aqueous products from mixed-culture wastewater algae&lt;/Title&gt;&lt;Template&gt;Journal Article&lt;/Template&gt;&lt;Star&gt;0&lt;/Star&gt;&lt;Tag&gt;0&lt;/Tag&gt;&lt;Author&gt;Tommaso, Giovana; Chen, Wan-Ting; Li, Peng; Schideman, Lance; Zhang, Yuanhui&lt;/Author&gt;&lt;Year&gt;2015&lt;/Year&gt;&lt;Details&gt;&lt;_accessed&gt;61190796&lt;/_accessed&gt;&lt;_accession_num&gt;WOS:000347150700018&lt;/_accession_num&gt;&lt;_cited_count&gt;0&lt;/_cited_count&gt;&lt;_collection_scope&gt;EI;SCI;SCIE;&lt;/_collection_scope&gt;&lt;_created&gt;60597426&lt;/_created&gt;&lt;_date_display&gt;2015, FEB 2015&lt;/_date_display&gt;&lt;_db_provider&gt;ISI&lt;/_db_provider&gt;&lt;_db_updated&gt;Web of Science-All&lt;/_db_updated&gt;&lt;_doi&gt;10.1016/j.biortech.2014.10.011&lt;/_doi&gt;&lt;_impact_factor&gt;   4.494&lt;/_impact_factor&gt;&lt;_isbn&gt;0960-8524&lt;/_isbn&gt;&lt;_journal&gt;Bioresource Technology&lt;/_journal&gt;&lt;_modified&gt;60923147&lt;/_modified&gt;&lt;_pages&gt;139-146&lt;/_pages&gt;&lt;_url&gt;http://gateway.isiknowledge.com/gateway/Gateway.cgi?GWVersion=2&amp;amp;SrcAuth=AegeanSoftware&amp;amp;SrcApp=NoteExpress&amp;amp;DestLinkType=FullRecord&amp;amp;DestApp=WOS&amp;amp;KeyUT=000347150700018 _x000d__x000a_http://www.sciencedirect.com/science/article/pii/S0960852414014230/pdfft?md5=0e89b2c4c8e4f189cec3917f925e4880&amp;amp;pid=1-s2.0-S0960852414014230-main.pdf 全文链接_x000d__x000a_&lt;/_url&gt;&lt;_volume&gt;178&lt;/_volume&gt;&lt;/Details&gt;&lt;Extra&gt;&lt;DBUID&gt;{49DA8A0C-A3EB-4DF2-A134-9C73803DD5E2}&lt;/DBUID&gt;&lt;/Extra&gt;&lt;/Item&gt;&lt;/References&gt;&lt;/Group&gt;&lt;/Citation&gt;_x000a_"/>
    <w:docVar w:name="NE.Ref{FD4068AF-C468-429F-988F-F709E0C20DF2}" w:val=" ADDIN NE.Ref.{FD4068AF-C468-429F-988F-F709E0C20DF2}&lt;Citation&gt;&lt;Group&gt;&lt;References&gt;&lt;Item&gt;&lt;ID&gt;1214&lt;/ID&gt;&lt;UID&gt;{DAD3610E-CE6D-47F4-A6A8-0E87F908A499}&lt;/UID&gt;&lt;Title&gt;Cogeneration of hydrogen and methane from glucose to improve energy conversion efficiency &lt;/Title&gt;&lt;Template&gt;Journal Article&lt;/Template&gt;&lt;Star&gt;1&lt;/Star&gt;&lt;Tag&gt;5&lt;/Tag&gt;&lt;Author&gt;Xie, Binfei; Cheng, Jun; Zhou, Junhu; Song, Wenlu; Cen, Kefa&lt;/Author&gt;&lt;Year&gt;2008&lt;/Year&gt;&lt;Details&gt;&lt;_accessed&gt;60781914&lt;/_accessed&gt;&lt;_author_aff&gt;State Key Laboratory of Clean Energy Utilization, Zhejiang University, Hangzhou 310027, China&lt;/_author_aff&gt;&lt;_collection_scope&gt;EI;SCI;SCIE;&lt;/_collection_scope&gt;&lt;_created&gt;60138344&lt;/_created&gt;&lt;_db_provider&gt;Elesvier&lt;/_db_provider&gt;&lt;_doi&gt;10.1016/j.ijhydene.2008.07.048&lt;/_doi&gt;&lt;_impact_factor&gt;   2.930&lt;/_impact_factor&gt;&lt;_issue&gt;19&lt;/_issue&gt;&lt;_journal&gt;International Journal of Hydrogen Energy&lt;/_journal&gt;&lt;_keywords&gt;Cogeneration; Hydrogen; Methane; Glucose; Fermentation&lt;/_keywords&gt;&lt;_language&gt;English&lt;/_language&gt;&lt;_modified&gt;60707043&lt;/_modified&gt;&lt;_pages&gt;5006–5011&lt;/_pages&gt;&lt;_url&gt;http://www.sciencedirect.com/science/article/pii/S0360319908009051&lt;/_url&gt;&lt;_volume&gt;33&lt;/_volume&gt;&lt;/Details&gt;&lt;Extra&gt;&lt;DBUID&gt;{49DA8A0C-A3EB-4DF2-A134-9C73803DD5E2}&lt;/DBUID&gt;&lt;/Extra&gt;&lt;/Item&gt;&lt;/References&gt;&lt;/Group&gt;&lt;/Citation&gt;_x000a_"/>
    <w:docVar w:name="ne_docsoft" w:val="MSWord"/>
    <w:docVar w:name="ne_docversion" w:val="NoteExpress 2.0"/>
    <w:docVar w:name="ne_stylename" w:val="Biotech for biofuels"/>
  </w:docVars>
  <w:rsids>
    <w:rsidRoot w:val="003B69C9"/>
    <w:rsid w:val="000246F5"/>
    <w:rsid w:val="00024B3A"/>
    <w:rsid w:val="00034273"/>
    <w:rsid w:val="00076A0D"/>
    <w:rsid w:val="00093E91"/>
    <w:rsid w:val="000E4A06"/>
    <w:rsid w:val="000F0D23"/>
    <w:rsid w:val="000F6D78"/>
    <w:rsid w:val="001005AB"/>
    <w:rsid w:val="001602B2"/>
    <w:rsid w:val="00164230"/>
    <w:rsid w:val="00165EA4"/>
    <w:rsid w:val="00180012"/>
    <w:rsid w:val="00185138"/>
    <w:rsid w:val="001B7627"/>
    <w:rsid w:val="001C78F2"/>
    <w:rsid w:val="001C7B09"/>
    <w:rsid w:val="001D7BF8"/>
    <w:rsid w:val="001E489E"/>
    <w:rsid w:val="00204010"/>
    <w:rsid w:val="00240D7F"/>
    <w:rsid w:val="00242D9A"/>
    <w:rsid w:val="00245DF4"/>
    <w:rsid w:val="002818A1"/>
    <w:rsid w:val="002A2E0E"/>
    <w:rsid w:val="002B6416"/>
    <w:rsid w:val="002B6620"/>
    <w:rsid w:val="002C060A"/>
    <w:rsid w:val="002C3216"/>
    <w:rsid w:val="002E2CAC"/>
    <w:rsid w:val="00302745"/>
    <w:rsid w:val="003146B9"/>
    <w:rsid w:val="00325F36"/>
    <w:rsid w:val="00330D31"/>
    <w:rsid w:val="00335EC7"/>
    <w:rsid w:val="00342321"/>
    <w:rsid w:val="00345A87"/>
    <w:rsid w:val="003553D7"/>
    <w:rsid w:val="00370E6B"/>
    <w:rsid w:val="0037183A"/>
    <w:rsid w:val="00374CEE"/>
    <w:rsid w:val="003753C6"/>
    <w:rsid w:val="00387584"/>
    <w:rsid w:val="003A4139"/>
    <w:rsid w:val="003A6C15"/>
    <w:rsid w:val="003B69C9"/>
    <w:rsid w:val="003D6647"/>
    <w:rsid w:val="003F47DF"/>
    <w:rsid w:val="00423047"/>
    <w:rsid w:val="00444A8C"/>
    <w:rsid w:val="00451186"/>
    <w:rsid w:val="00467A3F"/>
    <w:rsid w:val="004848FC"/>
    <w:rsid w:val="004B1FD5"/>
    <w:rsid w:val="005011E0"/>
    <w:rsid w:val="00503392"/>
    <w:rsid w:val="00507EC9"/>
    <w:rsid w:val="00545CA7"/>
    <w:rsid w:val="00576407"/>
    <w:rsid w:val="00577974"/>
    <w:rsid w:val="00585523"/>
    <w:rsid w:val="0058769A"/>
    <w:rsid w:val="00587DCD"/>
    <w:rsid w:val="005A1339"/>
    <w:rsid w:val="005C47A6"/>
    <w:rsid w:val="005C4BCF"/>
    <w:rsid w:val="005C5287"/>
    <w:rsid w:val="005C79E9"/>
    <w:rsid w:val="005D5AD8"/>
    <w:rsid w:val="005F6846"/>
    <w:rsid w:val="006009F0"/>
    <w:rsid w:val="00605B8F"/>
    <w:rsid w:val="006142F4"/>
    <w:rsid w:val="006368C7"/>
    <w:rsid w:val="00640169"/>
    <w:rsid w:val="00672034"/>
    <w:rsid w:val="00675E92"/>
    <w:rsid w:val="00680277"/>
    <w:rsid w:val="00693ADD"/>
    <w:rsid w:val="00695D9B"/>
    <w:rsid w:val="006A0C82"/>
    <w:rsid w:val="006B1963"/>
    <w:rsid w:val="006C0039"/>
    <w:rsid w:val="006C2789"/>
    <w:rsid w:val="006F02EB"/>
    <w:rsid w:val="00701738"/>
    <w:rsid w:val="0073032C"/>
    <w:rsid w:val="0075429D"/>
    <w:rsid w:val="00772D4E"/>
    <w:rsid w:val="007C0EB6"/>
    <w:rsid w:val="007C268D"/>
    <w:rsid w:val="007C3B59"/>
    <w:rsid w:val="007C6271"/>
    <w:rsid w:val="007D1DDE"/>
    <w:rsid w:val="007D272A"/>
    <w:rsid w:val="007F1289"/>
    <w:rsid w:val="00851574"/>
    <w:rsid w:val="008943D3"/>
    <w:rsid w:val="0089574E"/>
    <w:rsid w:val="008A1768"/>
    <w:rsid w:val="008A6D9A"/>
    <w:rsid w:val="008B4FDD"/>
    <w:rsid w:val="008E298A"/>
    <w:rsid w:val="008E6903"/>
    <w:rsid w:val="008F09E1"/>
    <w:rsid w:val="00903C03"/>
    <w:rsid w:val="0090640E"/>
    <w:rsid w:val="00912C28"/>
    <w:rsid w:val="009138A0"/>
    <w:rsid w:val="0091481D"/>
    <w:rsid w:val="009275AA"/>
    <w:rsid w:val="0093620A"/>
    <w:rsid w:val="00946D3D"/>
    <w:rsid w:val="00951018"/>
    <w:rsid w:val="009571A0"/>
    <w:rsid w:val="0097128D"/>
    <w:rsid w:val="00991637"/>
    <w:rsid w:val="009B4DFD"/>
    <w:rsid w:val="009B5FC3"/>
    <w:rsid w:val="009D4A06"/>
    <w:rsid w:val="00A00686"/>
    <w:rsid w:val="00A14AB0"/>
    <w:rsid w:val="00A154D1"/>
    <w:rsid w:val="00A15517"/>
    <w:rsid w:val="00A36458"/>
    <w:rsid w:val="00A454D5"/>
    <w:rsid w:val="00A46B51"/>
    <w:rsid w:val="00A53BA9"/>
    <w:rsid w:val="00A5466A"/>
    <w:rsid w:val="00AD3C5A"/>
    <w:rsid w:val="00AD60D6"/>
    <w:rsid w:val="00AE2727"/>
    <w:rsid w:val="00B13723"/>
    <w:rsid w:val="00B3546E"/>
    <w:rsid w:val="00B47379"/>
    <w:rsid w:val="00B4778C"/>
    <w:rsid w:val="00B63CA3"/>
    <w:rsid w:val="00B7155B"/>
    <w:rsid w:val="00B73405"/>
    <w:rsid w:val="00B824C3"/>
    <w:rsid w:val="00B914A1"/>
    <w:rsid w:val="00B955D9"/>
    <w:rsid w:val="00BA095C"/>
    <w:rsid w:val="00BC16B0"/>
    <w:rsid w:val="00BC62F7"/>
    <w:rsid w:val="00BE430D"/>
    <w:rsid w:val="00BE502C"/>
    <w:rsid w:val="00BE6B0F"/>
    <w:rsid w:val="00BF5E28"/>
    <w:rsid w:val="00C13A4E"/>
    <w:rsid w:val="00C269D9"/>
    <w:rsid w:val="00C36511"/>
    <w:rsid w:val="00C42591"/>
    <w:rsid w:val="00C428A6"/>
    <w:rsid w:val="00C55A6D"/>
    <w:rsid w:val="00C63231"/>
    <w:rsid w:val="00C63D3F"/>
    <w:rsid w:val="00C845ED"/>
    <w:rsid w:val="00CC0A70"/>
    <w:rsid w:val="00CC6107"/>
    <w:rsid w:val="00CE0746"/>
    <w:rsid w:val="00CE4967"/>
    <w:rsid w:val="00D00CFF"/>
    <w:rsid w:val="00D30708"/>
    <w:rsid w:val="00D41C4E"/>
    <w:rsid w:val="00D579A0"/>
    <w:rsid w:val="00D6454D"/>
    <w:rsid w:val="00D64FA4"/>
    <w:rsid w:val="00D839DE"/>
    <w:rsid w:val="00D951BC"/>
    <w:rsid w:val="00D974C4"/>
    <w:rsid w:val="00DB2AF7"/>
    <w:rsid w:val="00DC3CE8"/>
    <w:rsid w:val="00DC63FB"/>
    <w:rsid w:val="00DF454D"/>
    <w:rsid w:val="00DF5981"/>
    <w:rsid w:val="00E05597"/>
    <w:rsid w:val="00E131C0"/>
    <w:rsid w:val="00E273B7"/>
    <w:rsid w:val="00E46C86"/>
    <w:rsid w:val="00E57269"/>
    <w:rsid w:val="00E6431A"/>
    <w:rsid w:val="00E71072"/>
    <w:rsid w:val="00E714F1"/>
    <w:rsid w:val="00E82474"/>
    <w:rsid w:val="00E83AE1"/>
    <w:rsid w:val="00E85EC0"/>
    <w:rsid w:val="00EB7315"/>
    <w:rsid w:val="00EE0833"/>
    <w:rsid w:val="00EE1F3F"/>
    <w:rsid w:val="00F03999"/>
    <w:rsid w:val="00F32783"/>
    <w:rsid w:val="00F3351F"/>
    <w:rsid w:val="00F343A8"/>
    <w:rsid w:val="00F42634"/>
    <w:rsid w:val="00F536F2"/>
    <w:rsid w:val="00F660F2"/>
    <w:rsid w:val="00F906A5"/>
    <w:rsid w:val="00F91C2F"/>
    <w:rsid w:val="00FC772D"/>
    <w:rsid w:val="00FE5047"/>
    <w:rsid w:val="00FE7B75"/>
    <w:rsid w:val="00FF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B9264B-6EDC-448A-9D98-C1C1C5DAE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72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20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2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203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C06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C060A"/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rsid w:val="00B955D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B955D9"/>
    <w:rPr>
      <w:rFonts w:asciiTheme="majorHAnsi" w:eastAsia="宋体" w:hAnsiTheme="majorHAnsi" w:cstheme="majorBidi"/>
      <w:b/>
      <w:bCs/>
      <w:sz w:val="32"/>
      <w:szCs w:val="32"/>
    </w:rPr>
  </w:style>
  <w:style w:type="table" w:styleId="a8">
    <w:name w:val="Light Shading"/>
    <w:basedOn w:val="a1"/>
    <w:uiPriority w:val="60"/>
    <w:rsid w:val="003F47D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List Paragraph"/>
    <w:basedOn w:val="a"/>
    <w:uiPriority w:val="34"/>
    <w:qFormat/>
    <w:rsid w:val="009275AA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E85E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0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4F42A1-4CDC-4148-838E-424A4F3B4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45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un Si</dc:creator>
  <dc:description>NE.Rep</dc:description>
  <cp:lastModifiedBy>Jordan</cp:lastModifiedBy>
  <cp:revision>23</cp:revision>
  <dcterms:created xsi:type="dcterms:W3CDTF">2016-08-15T13:05:00Z</dcterms:created>
  <dcterms:modified xsi:type="dcterms:W3CDTF">2016-11-03T23:47:00Z</dcterms:modified>
</cp:coreProperties>
</file>